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80F" w:rsidRPr="00352C44" w:rsidRDefault="00FA780F" w:rsidP="00FA78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440D9F">
        <w:rPr>
          <w:rFonts w:ascii="Times New Roman" w:hAnsi="Times New Roman" w:cs="Times New Roman"/>
          <w:b/>
          <w:sz w:val="24"/>
          <w:szCs w:val="24"/>
          <w:lang w:val="en-GB"/>
        </w:rPr>
        <w:t>Supplementary material 3:</w:t>
      </w:r>
      <w:r w:rsidRPr="00352C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352C44">
        <w:rPr>
          <w:rFonts w:ascii="Times New Roman" w:hAnsi="Times New Roman" w:cs="Times New Roman"/>
          <w:sz w:val="24"/>
          <w:szCs w:val="24"/>
          <w:lang w:val="en-GB"/>
        </w:rPr>
        <w:t>The list of organisms with the longest and shortest lifespan in particular phylogenetic groups.</w:t>
      </w:r>
      <w:r w:rsidRPr="00352C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9465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F3DB9">
        <w:rPr>
          <w:rFonts w:ascii="Times New Roman" w:hAnsi="Times New Roman" w:cs="Times New Roman"/>
          <w:sz w:val="24"/>
          <w:szCs w:val="24"/>
          <w:lang w:val="en-GB"/>
        </w:rPr>
        <w:t>total</w:t>
      </w:r>
      <w:r w:rsidRPr="00352C44">
        <w:rPr>
          <w:rFonts w:ascii="Times New Roman" w:hAnsi="Times New Roman" w:cs="Times New Roman"/>
          <w:sz w:val="24"/>
          <w:szCs w:val="24"/>
          <w:lang w:val="en-GB"/>
        </w:rPr>
        <w:t xml:space="preserve"> number of analyzed animals for each group is depicted in column “Count”. </w:t>
      </w:r>
      <w:r>
        <w:rPr>
          <w:rFonts w:ascii="Times New Roman" w:hAnsi="Times New Roman" w:cs="Times New Roman"/>
          <w:sz w:val="24"/>
          <w:szCs w:val="24"/>
          <w:lang w:val="en-GB"/>
        </w:rPr>
        <w:t>Formal and common names and their m</w:t>
      </w:r>
      <w:r w:rsidRPr="00352C44">
        <w:rPr>
          <w:rFonts w:ascii="Times New Roman" w:hAnsi="Times New Roman" w:cs="Times New Roman"/>
          <w:sz w:val="24"/>
          <w:szCs w:val="24"/>
          <w:lang w:val="en-GB"/>
        </w:rPr>
        <w:t>aximal lifespa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52C44">
        <w:rPr>
          <w:rFonts w:ascii="Times New Roman" w:hAnsi="Times New Roman" w:cs="Times New Roman"/>
          <w:sz w:val="24"/>
          <w:szCs w:val="24"/>
          <w:lang w:val="en-GB"/>
        </w:rPr>
        <w:t xml:space="preserve"> in years 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iven for each organism</w:t>
      </w:r>
      <w:r w:rsidRPr="00352C4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FA780F" w:rsidRPr="00E5464C" w:rsidRDefault="00FA780F" w:rsidP="00FA780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Mkatabulky"/>
        <w:tblW w:w="9923" w:type="dxa"/>
        <w:tblInd w:w="-5" w:type="dxa"/>
        <w:tblLook w:val="04A0" w:firstRow="1" w:lastRow="0" w:firstColumn="1" w:lastColumn="0" w:noHBand="0" w:noVBand="1"/>
      </w:tblPr>
      <w:tblGrid>
        <w:gridCol w:w="1697"/>
        <w:gridCol w:w="857"/>
        <w:gridCol w:w="3616"/>
        <w:gridCol w:w="3753"/>
      </w:tblGrid>
      <w:tr w:rsidR="00FA780F" w:rsidTr="00E94659">
        <w:tc>
          <w:tcPr>
            <w:tcW w:w="1697" w:type="dxa"/>
          </w:tcPr>
          <w:p w:rsidR="00FA780F" w:rsidRPr="002B11B9" w:rsidRDefault="00FA780F" w:rsidP="00E9465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11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</w:t>
            </w:r>
          </w:p>
        </w:tc>
        <w:tc>
          <w:tcPr>
            <w:tcW w:w="857" w:type="dxa"/>
          </w:tcPr>
          <w:p w:rsidR="00FA780F" w:rsidRPr="002B11B9" w:rsidRDefault="00FA780F" w:rsidP="00E946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11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</w:t>
            </w:r>
          </w:p>
        </w:tc>
        <w:tc>
          <w:tcPr>
            <w:tcW w:w="3616" w:type="dxa"/>
          </w:tcPr>
          <w:p w:rsidR="00FA780F" w:rsidRDefault="00FA780F" w:rsidP="00E946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ortest living animal (years)</w:t>
            </w:r>
          </w:p>
        </w:tc>
        <w:tc>
          <w:tcPr>
            <w:tcW w:w="3753" w:type="dxa"/>
          </w:tcPr>
          <w:p w:rsidR="00FA780F" w:rsidRPr="002B11B9" w:rsidRDefault="00FA780F" w:rsidP="00E946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ngest living animal (years)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rotheri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16" w:type="dxa"/>
          </w:tcPr>
          <w:p w:rsidR="00FA780F" w:rsidRPr="002B11B9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chinops</w:t>
            </w:r>
            <w:proofErr w:type="spellEnd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elfai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2B11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er hedgehog tenrec</w:t>
            </w:r>
          </w:p>
        </w:tc>
        <w:tc>
          <w:tcPr>
            <w:tcW w:w="3753" w:type="dxa"/>
          </w:tcPr>
          <w:p w:rsidR="00FA780F" w:rsidRPr="002B11B9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richechus </w:t>
            </w: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natus</w:t>
            </w:r>
            <w:proofErr w:type="spellEnd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atirost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Florida </w:t>
            </w:r>
            <w:r w:rsidRPr="002B11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te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iodactyl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616" w:type="dxa"/>
          </w:tcPr>
          <w:p w:rsidR="00FA780F" w:rsidRPr="002B11B9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apra </w:t>
            </w: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ir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.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Goat</w:t>
            </w:r>
          </w:p>
        </w:tc>
        <w:tc>
          <w:tcPr>
            <w:tcW w:w="3753" w:type="dxa"/>
          </w:tcPr>
          <w:p w:rsidR="00FA780F" w:rsidRPr="002B11B9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alaena</w:t>
            </w:r>
            <w:proofErr w:type="spellEnd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B11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ystice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owhead whale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rachi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16" w:type="dxa"/>
          </w:tcPr>
          <w:p w:rsidR="00FA780F" w:rsidRPr="00FC2301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mbystoma </w:t>
            </w:r>
            <w:proofErr w:type="spellStart"/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exica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7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Axolotl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roteus </w:t>
            </w:r>
            <w:proofErr w:type="spellStart"/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guin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Olm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nivora</w:t>
            </w:r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616" w:type="dxa"/>
          </w:tcPr>
          <w:p w:rsidR="00FA780F" w:rsidRPr="00FC2301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ustela putorius </w:t>
            </w: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u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Ferret </w:t>
            </w:r>
          </w:p>
        </w:tc>
        <w:tc>
          <w:tcPr>
            <w:tcW w:w="3753" w:type="dxa"/>
          </w:tcPr>
          <w:p w:rsidR="00FA780F" w:rsidRPr="00FC2301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rsus</w:t>
            </w:r>
            <w:proofErr w:type="spellEnd"/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C2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riti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3.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Polar bear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lipotyphl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16" w:type="dxa"/>
          </w:tcPr>
          <w:p w:rsidR="00FA780F" w:rsidRPr="005219AA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ndylura</w:t>
            </w:r>
            <w:proofErr w:type="spellEnd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ist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5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Star-nosed mole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rinaceus</w:t>
            </w:r>
            <w:proofErr w:type="spellEnd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uropae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7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5219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ropean hedgehog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res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3616" w:type="dxa"/>
          </w:tcPr>
          <w:p w:rsidR="00FA780F" w:rsidRPr="005219AA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attus norvegic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.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rown rat</w:t>
            </w:r>
          </w:p>
        </w:tc>
        <w:tc>
          <w:tcPr>
            <w:tcW w:w="3753" w:type="dxa"/>
          </w:tcPr>
          <w:p w:rsidR="00FA780F" w:rsidRPr="00C104E3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104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eterocephalus</w:t>
            </w:r>
            <w:proofErr w:type="spellEnd"/>
            <w:r w:rsidRPr="00C104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104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laber</w:t>
            </w:r>
            <w:proofErr w:type="spellEnd"/>
            <w:r w:rsidRPr="00C10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1)</w:t>
            </w:r>
            <w:r w:rsidRPr="00C10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Naked-mole rat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opter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616" w:type="dxa"/>
          </w:tcPr>
          <w:p w:rsidR="00FA780F" w:rsidRPr="005219AA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hyllostomus</w:t>
            </w:r>
            <w:proofErr w:type="spellEnd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scol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P</w:t>
            </w:r>
            <w:r w:rsidRPr="005219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 spear-nosed bat</w:t>
            </w:r>
          </w:p>
        </w:tc>
        <w:tc>
          <w:tcPr>
            <w:tcW w:w="3753" w:type="dxa"/>
          </w:tcPr>
          <w:p w:rsidR="00FA780F" w:rsidRPr="00C104E3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104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yotis </w:t>
            </w:r>
            <w:proofErr w:type="spellStart"/>
            <w:r w:rsidRPr="00C104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randtii</w:t>
            </w:r>
            <w:proofErr w:type="spellEnd"/>
            <w:r w:rsidRPr="00C10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1)</w:t>
            </w:r>
            <w:r w:rsidRPr="00C104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Brandt´s bat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theria</w:t>
            </w:r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16" w:type="dxa"/>
          </w:tcPr>
          <w:p w:rsidR="00FA780F" w:rsidRPr="005219AA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arcophilus </w:t>
            </w:r>
            <w:proofErr w:type="spellStart"/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arris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Tasmanian devil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ombatus</w:t>
            </w:r>
            <w:proofErr w:type="spellEnd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219A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rsin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Comm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mbat</w:t>
            </w:r>
            <w:proofErr w:type="spellEnd"/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opterygii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3616" w:type="dxa"/>
          </w:tcPr>
          <w:p w:rsidR="00FA780F" w:rsidRPr="00C93874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etta </w:t>
            </w:r>
            <w:proofErr w:type="spellStart"/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lend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C938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amese fighting fish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yprinus </w:t>
            </w:r>
            <w:proofErr w:type="spellStart"/>
            <w:r w:rsidRPr="00C9387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p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7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Common carp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ssodactyl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16" w:type="dxa"/>
          </w:tcPr>
          <w:p w:rsidR="00FA780F" w:rsidRPr="00DD2E5D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eratotherium</w:t>
            </w:r>
            <w:proofErr w:type="spellEnd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mum</w:t>
            </w:r>
            <w:proofErr w:type="spellEnd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imum</w:t>
            </w:r>
            <w:proofErr w:type="spellEnd"/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hern white rhinoceros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Equus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ball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7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Horse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tes</w:t>
            </w:r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616" w:type="dxa"/>
          </w:tcPr>
          <w:p w:rsidR="00FA780F" w:rsidRPr="00DD2E5D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arlito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rich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6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ippine tarsier</w:t>
            </w:r>
          </w:p>
        </w:tc>
        <w:tc>
          <w:tcPr>
            <w:tcW w:w="3753" w:type="dxa"/>
          </w:tcPr>
          <w:p w:rsidR="00FA780F" w:rsidRPr="00DD2E5D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mo sapien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2.5)</w:t>
            </w:r>
          </w:p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</w:tr>
      <w:tr w:rsidR="00FA780F" w:rsidTr="00E94659">
        <w:tc>
          <w:tcPr>
            <w:tcW w:w="1697" w:type="dxa"/>
          </w:tcPr>
          <w:p w:rsidR="00FA780F" w:rsidRDefault="00FA780F" w:rsidP="00E9465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ria</w:t>
            </w:r>
            <w:proofErr w:type="spellEnd"/>
          </w:p>
        </w:tc>
        <w:tc>
          <w:tcPr>
            <w:tcW w:w="857" w:type="dxa"/>
          </w:tcPr>
          <w:p w:rsidR="00FA780F" w:rsidRDefault="00FA780F" w:rsidP="00E94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616" w:type="dxa"/>
          </w:tcPr>
          <w:p w:rsidR="00FA780F" w:rsidRPr="00DD2E5D" w:rsidRDefault="00FA780F" w:rsidP="00E9465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nolis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olinen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G</w:t>
            </w:r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en anole lizard</w:t>
            </w:r>
          </w:p>
        </w:tc>
        <w:tc>
          <w:tcPr>
            <w:tcW w:w="3753" w:type="dxa"/>
          </w:tcPr>
          <w:p w:rsidR="00FA780F" w:rsidRDefault="00FA780F" w:rsidP="00E9465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errapene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olina</w:t>
            </w:r>
            <w:proofErr w:type="spellEnd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D2E5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iungu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T</w:t>
            </w:r>
            <w:r w:rsidRPr="00DD2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ee-toed box turtle</w:t>
            </w:r>
          </w:p>
        </w:tc>
      </w:tr>
    </w:tbl>
    <w:p w:rsidR="00FA780F" w:rsidRDefault="00FA780F" w:rsidP="00FA78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A780F" w:rsidRDefault="00FA780F" w:rsidP="00FA780F"/>
    <w:p w:rsidR="00EF500E" w:rsidRPr="00FA780F" w:rsidRDefault="00EF500E" w:rsidP="00FA780F"/>
    <w:sectPr w:rsidR="00EF500E" w:rsidRPr="00FA78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44"/>
    <w:rsid w:val="00352C44"/>
    <w:rsid w:val="00440D9F"/>
    <w:rsid w:val="00A7110A"/>
    <w:rsid w:val="00EF500E"/>
    <w:rsid w:val="00F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988151-2271-4AD3-9386-E7D1E22D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s-C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FA780F"/>
    <w:rPr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52C4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ázda Václav (198713)</dc:creator>
  <cp:keywords/>
  <dc:description/>
  <cp:lastModifiedBy>Martin Bartas</cp:lastModifiedBy>
  <cp:revision>3</cp:revision>
  <dcterms:created xsi:type="dcterms:W3CDTF">2020-04-27T06:30:00Z</dcterms:created>
  <dcterms:modified xsi:type="dcterms:W3CDTF">2021-06-30T18:05:00Z</dcterms:modified>
</cp:coreProperties>
</file>